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41128" w14:textId="77777777" w:rsidR="00A701F3" w:rsidRPr="00A701F3" w:rsidRDefault="00A701F3" w:rsidP="00A701F3">
      <w:pPr>
        <w:rPr>
          <w:b/>
          <w:bCs/>
        </w:rPr>
      </w:pPr>
    </w:p>
    <w:p w14:paraId="7842FE79" w14:textId="5E0CBC6C" w:rsidR="00A701F3" w:rsidRPr="00A701F3" w:rsidRDefault="00BD1D88" w:rsidP="00A701F3">
      <w:pPr>
        <w:rPr>
          <w:b/>
          <w:bCs/>
        </w:rPr>
      </w:pPr>
      <w:r>
        <w:rPr>
          <w:b/>
          <w:bCs/>
        </w:rPr>
        <w:t>Supplementary files Table III</w:t>
      </w:r>
      <w:r w:rsidR="00A701F3" w:rsidRPr="00A701F3">
        <w:rPr>
          <w:b/>
          <w:bCs/>
        </w:rPr>
        <w:t>: Application of COM-B (</w:t>
      </w:r>
      <w:r w:rsidR="00A701F3">
        <w:rPr>
          <w:b/>
          <w:bCs/>
        </w:rPr>
        <w:t>OPPORTUNIT</w:t>
      </w:r>
      <w:r w:rsidR="00A701F3" w:rsidRPr="00A701F3">
        <w:rPr>
          <w:b/>
          <w:bCs/>
        </w:rPr>
        <w:t xml:space="preserve">Y) </w:t>
      </w:r>
      <w:r w:rsidR="00F64F1C">
        <w:rPr>
          <w:b/>
          <w:bCs/>
        </w:rPr>
        <w:t>in</w:t>
      </w:r>
      <w:r w:rsidR="00A701F3" w:rsidRPr="00A701F3">
        <w:rPr>
          <w:b/>
          <w:bCs/>
        </w:rPr>
        <w:t xml:space="preserve"> Phase 2 of ‘Diversity in Diabetes’</w:t>
      </w:r>
      <w:r w:rsidR="00F64F1C">
        <w:rPr>
          <w:b/>
          <w:bCs/>
        </w:rPr>
        <w:t xml:space="preserve"> intervention development</w:t>
      </w:r>
    </w:p>
    <w:p w14:paraId="7DF325BF" w14:textId="77777777" w:rsidR="00A701F3" w:rsidRDefault="00A701F3"/>
    <w:tbl>
      <w:tblPr>
        <w:tblW w:w="14317" w:type="dxa"/>
        <w:tblInd w:w="-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0"/>
        <w:gridCol w:w="3331"/>
        <w:gridCol w:w="2635"/>
        <w:gridCol w:w="2927"/>
        <w:gridCol w:w="3594"/>
      </w:tblGrid>
      <w:tr w:rsidR="00502B48" w:rsidRPr="00B35E5A" w14:paraId="7EDD31A6" w14:textId="77777777" w:rsidTr="00103344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0D1C7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COM-B / SOURCES OF BEHAVIOUR 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CAB7D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PHASE  1 </w:t>
            </w:r>
          </w:p>
          <w:p w14:paraId="22F7F430" w14:textId="77777777" w:rsidR="007D27D2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 xml:space="preserve">Evaluation / Behavioural diagnosis Evidence: </w:t>
            </w:r>
          </w:p>
          <w:p w14:paraId="4CCBBF57" w14:textId="3E3E6B76" w:rsidR="00A701F3" w:rsidRPr="00B35E5A" w:rsidRDefault="007D27D2" w:rsidP="00D853F8">
            <w:pPr>
              <w:rPr>
                <w:b/>
                <w:bCs/>
              </w:rPr>
            </w:pPr>
            <w:r>
              <w:rPr>
                <w:b/>
                <w:bCs/>
              </w:rPr>
              <w:t>Qualitative evidence synthesis</w:t>
            </w:r>
            <w:r w:rsidR="00A701F3" w:rsidRPr="00B35E5A">
              <w:rPr>
                <w:b/>
                <w:bCs/>
              </w:rPr>
              <w:t xml:space="preserve"> / </w:t>
            </w:r>
            <w:proofErr w:type="spellStart"/>
            <w:r w:rsidR="00A701F3" w:rsidRPr="00B35E5A">
              <w:rPr>
                <w:b/>
                <w:bCs/>
              </w:rPr>
              <w:t>BoTT</w:t>
            </w:r>
            <w:proofErr w:type="spellEnd"/>
            <w:r w:rsidR="00A701F3" w:rsidRPr="00B35E5A">
              <w:rPr>
                <w:b/>
                <w:bCs/>
              </w:rPr>
              <w:t xml:space="preserve"> </w:t>
            </w:r>
            <w:r w:rsidR="00FD3D87">
              <w:rPr>
                <w:b/>
                <w:bCs/>
              </w:rPr>
              <w:t>interview stu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39C8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FOR BEHAVIOUR CHANGE TO OCCUR CYPD WOULD NEED TO: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8AF2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PHASE 2 </w:t>
            </w:r>
          </w:p>
          <w:p w14:paraId="73D81EDB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WHAT NEEDS TO BE DONE TO CHANGE BEHAVIOUR / ENVIRONMENT: COM-B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B990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FACILITATION OF POTENTIAL INTERVENTION LEVEL </w:t>
            </w:r>
          </w:p>
          <w:p w14:paraId="3FBB2175" w14:textId="49219752" w:rsidR="004A109C" w:rsidRDefault="00A701F3" w:rsidP="00D853F8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B35E5A">
              <w:rPr>
                <w:b/>
                <w:bCs/>
              </w:rPr>
              <w:t>Individual</w:t>
            </w:r>
          </w:p>
          <w:p w14:paraId="384C27C0" w14:textId="77777777" w:rsidR="004A109C" w:rsidRDefault="00A701F3" w:rsidP="00D853F8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B35E5A">
              <w:rPr>
                <w:b/>
                <w:bCs/>
              </w:rPr>
              <w:t xml:space="preserve">family/community and </w:t>
            </w:r>
          </w:p>
          <w:p w14:paraId="2CEF996A" w14:textId="040C4511" w:rsidR="00A701F3" w:rsidRPr="00B35E5A" w:rsidRDefault="004A109C" w:rsidP="00D853F8">
            <w:pPr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A701F3" w:rsidRPr="00B35E5A">
              <w:rPr>
                <w:b/>
                <w:bCs/>
              </w:rPr>
              <w:t xml:space="preserve">linic/ service provision </w:t>
            </w:r>
          </w:p>
        </w:tc>
      </w:tr>
      <w:tr w:rsidR="00502B48" w:rsidRPr="00B35E5A" w14:paraId="6122C47D" w14:textId="77777777" w:rsidTr="00103344">
        <w:trPr>
          <w:trHeight w:val="300"/>
        </w:trPr>
        <w:tc>
          <w:tcPr>
            <w:tcW w:w="184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6C6ABB6" w14:textId="5691CCFD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OPPORTUNITY Physical / Environmental (Context and resources</w:t>
            </w:r>
            <w:r w:rsidR="00371996">
              <w:rPr>
                <w:b/>
                <w:bCs/>
              </w:rPr>
              <w:t>)</w:t>
            </w:r>
            <w:r w:rsidRPr="00B35E5A">
              <w:rPr>
                <w:b/>
                <w:bCs/>
              </w:rPr>
              <w:t> </w:t>
            </w:r>
          </w:p>
          <w:p w14:paraId="0EB62915" w14:textId="77777777" w:rsidR="00A701F3" w:rsidRPr="009B63D0" w:rsidRDefault="00A701F3" w:rsidP="00D853F8">
            <w:r w:rsidRPr="009B63D0">
              <w:t>To what extent do physical or resource factors facilitate or hinder self-management? </w:t>
            </w:r>
          </w:p>
          <w:p w14:paraId="7D52B46F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 </w:t>
            </w:r>
          </w:p>
        </w:tc>
        <w:tc>
          <w:tcPr>
            <w:tcW w:w="311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DCF6341" w14:textId="45AFC517" w:rsidR="00A701F3" w:rsidRPr="00B35E5A" w:rsidRDefault="00A701F3" w:rsidP="00D853F8">
            <w:r w:rsidRPr="00B35E5A">
              <w:t>Families with low income and /or living in area of deprivation</w:t>
            </w:r>
            <w:r w:rsidR="00306E43">
              <w:t xml:space="preserve"> </w:t>
            </w:r>
            <w:r w:rsidR="007D748D">
              <w:t xml:space="preserve">can </w:t>
            </w:r>
            <w:r w:rsidRPr="00B35E5A">
              <w:t>impact opportunity to prioritise diabetes management and make informed / healthy choices</w:t>
            </w:r>
            <w:r w:rsidR="00106E74">
              <w:t xml:space="preserve"> (</w:t>
            </w:r>
            <w:r w:rsidR="0002565E">
              <w:t>e.g.</w:t>
            </w:r>
            <w:r w:rsidR="00A52AB6">
              <w:t xml:space="preserve"> other children</w:t>
            </w:r>
            <w:r w:rsidR="00106E74">
              <w:t xml:space="preserve">, </w:t>
            </w:r>
            <w:r w:rsidR="00650E28">
              <w:t xml:space="preserve">wider family concerns, </w:t>
            </w:r>
            <w:r w:rsidR="00106E74">
              <w:t>health issues,</w:t>
            </w:r>
            <w:r w:rsidR="00995C88">
              <w:t xml:space="preserve"> low income,</w:t>
            </w:r>
            <w:r w:rsidR="00106E74">
              <w:t xml:space="preserve"> housing issues).</w:t>
            </w:r>
            <w:r w:rsidRPr="00B35E5A">
              <w:t> </w:t>
            </w:r>
          </w:p>
          <w:p w14:paraId="549FBCF4" w14:textId="77777777" w:rsidR="00A701F3" w:rsidRDefault="00A701F3" w:rsidP="00D853F8">
            <w:r w:rsidRPr="00B35E5A">
              <w:t xml:space="preserve">Parents’ working hours </w:t>
            </w:r>
            <w:r w:rsidR="009E7AC6">
              <w:t xml:space="preserve">may </w:t>
            </w:r>
            <w:r w:rsidRPr="00B35E5A">
              <w:t>restrict attention to CYPD, and may have multiple dependents to care for. </w:t>
            </w:r>
          </w:p>
          <w:p w14:paraId="461884C6" w14:textId="77777777" w:rsidR="00D27D9B" w:rsidRDefault="00D27D9B" w:rsidP="00D853F8"/>
          <w:p w14:paraId="381F7FD8" w14:textId="5B911223" w:rsidR="00D27D9B" w:rsidRPr="00B35E5A" w:rsidRDefault="00D27D9B" w:rsidP="00D853F8">
            <w:r>
              <w:t xml:space="preserve">Reliance on restricted diets (e.g. a set volume of pasta, where carbs are </w:t>
            </w:r>
            <w:r w:rsidR="00961CF0">
              <w:t>easily identified</w:t>
            </w:r>
            <w:r>
              <w:t>) and limited review of evolving nutritional guidance</w:t>
            </w:r>
            <w:r w:rsidR="00DD43C2">
              <w:t xml:space="preserve"> </w:t>
            </w:r>
            <w:r w:rsidR="00FC268A">
              <w:t xml:space="preserve">or </w:t>
            </w:r>
            <w:r w:rsidR="00DD43C2">
              <w:t>changing lifestyle</w:t>
            </w:r>
            <w:r w:rsidR="00FC268A">
              <w:t xml:space="preserve"> </w:t>
            </w:r>
            <w:r w:rsidR="00DD43C2">
              <w:t>preferences/nutritional needs</w:t>
            </w:r>
            <w:r w:rsidR="00FC268A">
              <w:t>.</w:t>
            </w:r>
          </w:p>
        </w:tc>
        <w:tc>
          <w:tcPr>
            <w:tcW w:w="26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B06146" w14:textId="0DCF7F35" w:rsidR="00A701F3" w:rsidRPr="00B35E5A" w:rsidRDefault="00457B22" w:rsidP="00457B22">
            <w:r>
              <w:t>Access</w:t>
            </w:r>
            <w:r w:rsidR="00A701F3" w:rsidRPr="00B35E5A">
              <w:t xml:space="preserve"> financial / disability/ housing benefits</w:t>
            </w:r>
            <w:r>
              <w:t xml:space="preserve"> and other supports to increase ability to give time/attention/focus to</w:t>
            </w:r>
            <w:r w:rsidR="00A701F3" w:rsidRPr="00B35E5A">
              <w:t xml:space="preserve"> </w:t>
            </w:r>
            <w:r>
              <w:t>CYPD and diabetes management.</w:t>
            </w:r>
            <w:r w:rsidR="00A701F3" w:rsidRPr="00B35E5A">
              <w:t> </w:t>
            </w:r>
          </w:p>
          <w:p w14:paraId="6C908C53" w14:textId="77777777" w:rsidR="00A701F3" w:rsidRPr="00B35E5A" w:rsidRDefault="00A701F3" w:rsidP="00D853F8">
            <w:r w:rsidRPr="00B35E5A">
              <w:t> </w:t>
            </w:r>
          </w:p>
          <w:p w14:paraId="00643A73" w14:textId="77777777" w:rsidR="00A701F3" w:rsidRPr="00B35E5A" w:rsidRDefault="00A701F3" w:rsidP="00D853F8">
            <w:r w:rsidRPr="00B35E5A">
              <w:t> </w:t>
            </w:r>
          </w:p>
        </w:tc>
        <w:tc>
          <w:tcPr>
            <w:tcW w:w="2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C1BD374" w14:textId="53CB97C4" w:rsidR="00A701F3" w:rsidRPr="003F679D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ENVIRONMENTAL RESTRUCTURING</w:t>
            </w:r>
            <w:r w:rsidR="003F679D">
              <w:rPr>
                <w:b/>
                <w:bCs/>
              </w:rPr>
              <w:t xml:space="preserve">: </w:t>
            </w:r>
            <w:r w:rsidRPr="00B35E5A">
              <w:t>Changing the physical and social context</w:t>
            </w:r>
            <w:r w:rsidR="006666A7">
              <w:t xml:space="preserve"> (e.g. improved housing, reduced financial pressure).</w:t>
            </w:r>
            <w:r w:rsidRPr="00B35E5A">
              <w:t>  </w:t>
            </w:r>
          </w:p>
          <w:p w14:paraId="5FCE180B" w14:textId="6C4FDF68" w:rsidR="00A701F3" w:rsidRPr="003F679D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TRAINING</w:t>
            </w:r>
            <w:r w:rsidR="003F679D">
              <w:rPr>
                <w:b/>
                <w:bCs/>
              </w:rPr>
              <w:t>:</w:t>
            </w:r>
            <w:r w:rsidRPr="00B35E5A">
              <w:rPr>
                <w:b/>
                <w:bCs/>
              </w:rPr>
              <w:t> </w:t>
            </w:r>
            <w:r w:rsidRPr="00B35E5A">
              <w:t xml:space="preserve">Facilitate activities that promote self-advocacy to access </w:t>
            </w:r>
            <w:r w:rsidR="006666A7">
              <w:t xml:space="preserve">available </w:t>
            </w:r>
            <w:r w:rsidRPr="00B35E5A">
              <w:t>support</w:t>
            </w:r>
            <w:r w:rsidR="006666A7">
              <w:t>/resources..</w:t>
            </w:r>
            <w:r w:rsidRPr="00B35E5A">
              <w:t> </w:t>
            </w:r>
          </w:p>
          <w:p w14:paraId="62129909" w14:textId="3D1FFA12" w:rsidR="00A701F3" w:rsidRPr="003F679D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ENABLEMENT</w:t>
            </w:r>
            <w:r w:rsidR="003F679D">
              <w:rPr>
                <w:b/>
                <w:bCs/>
              </w:rPr>
              <w:t>:</w:t>
            </w:r>
            <w:r w:rsidRPr="00B35E5A">
              <w:rPr>
                <w:b/>
                <w:bCs/>
              </w:rPr>
              <w:t> </w:t>
            </w:r>
            <w:r w:rsidRPr="00B35E5A">
              <w:t xml:space="preserve">Increasing means / reducing barriers to increase capability and </w:t>
            </w:r>
            <w:r w:rsidR="004622E1">
              <w:t>opportunity (</w:t>
            </w:r>
            <w:proofErr w:type="spellStart"/>
            <w:r w:rsidR="004622E1">
              <w:t>eg</w:t>
            </w:r>
            <w:proofErr w:type="spellEnd"/>
            <w:r w:rsidR="004622E1">
              <w:t xml:space="preserve"> through </w:t>
            </w:r>
            <w:r w:rsidR="003B5D2C">
              <w:t>disability benefits that reduce the need for additional parental working hours</w:t>
            </w:r>
            <w:r w:rsidR="004622E1">
              <w:t xml:space="preserve">, or through dedicated work with CYPD to increase ability to attend </w:t>
            </w:r>
            <w:r w:rsidR="00125BB0">
              <w:t xml:space="preserve">independently </w:t>
            </w:r>
            <w:r w:rsidR="004622E1">
              <w:t>to diabetes management</w:t>
            </w:r>
            <w:r w:rsidR="00125BB0">
              <w:t>.</w:t>
            </w:r>
          </w:p>
          <w:p w14:paraId="7E85EC4C" w14:textId="0EC947C1" w:rsidR="00A701F3" w:rsidRPr="00B35E5A" w:rsidRDefault="00A701F3" w:rsidP="00D853F8"/>
        </w:tc>
        <w:tc>
          <w:tcPr>
            <w:tcW w:w="36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2C718D7" w14:textId="54EB590E" w:rsidR="00A701F3" w:rsidRPr="00B35E5A" w:rsidRDefault="00A701F3" w:rsidP="00D853F8">
            <w:r w:rsidRPr="00B35E5A">
              <w:rPr>
                <w:b/>
                <w:bCs/>
              </w:rPr>
              <w:t>Family / community level:</w:t>
            </w:r>
            <w:r w:rsidRPr="00B35E5A">
              <w:t xml:space="preserve"> offer guidance on claiming Disability Living Allowance</w:t>
            </w:r>
            <w:r w:rsidR="00337872">
              <w:t xml:space="preserve"> and in preparation for changing benefits regulations at age 16</w:t>
            </w:r>
            <w:r w:rsidRPr="00B35E5A">
              <w:t>/</w:t>
            </w:r>
            <w:r w:rsidR="00337872">
              <w:t xml:space="preserve">support with </w:t>
            </w:r>
            <w:r w:rsidRPr="00B35E5A">
              <w:t xml:space="preserve">benefits claims/ and housing issues, signposting appropriate </w:t>
            </w:r>
            <w:r w:rsidR="00337872">
              <w:t xml:space="preserve">family </w:t>
            </w:r>
            <w:r w:rsidRPr="00B35E5A">
              <w:t xml:space="preserve">support </w:t>
            </w:r>
            <w:r w:rsidR="00337872">
              <w:t>resources</w:t>
            </w:r>
            <w:r w:rsidRPr="00B35E5A">
              <w:t xml:space="preserve"> and navigation of social care </w:t>
            </w:r>
            <w:r w:rsidR="00337872">
              <w:t xml:space="preserve">and council </w:t>
            </w:r>
            <w:r w:rsidRPr="00B35E5A">
              <w:t>system</w:t>
            </w:r>
            <w:r w:rsidR="00337872">
              <w:t>s</w:t>
            </w:r>
            <w:r w:rsidRPr="00B35E5A">
              <w:t xml:space="preserve"> and </w:t>
            </w:r>
            <w:r w:rsidR="00337872">
              <w:t xml:space="preserve">community </w:t>
            </w:r>
            <w:r w:rsidRPr="00B35E5A">
              <w:t>support organisations</w:t>
            </w:r>
            <w:r w:rsidR="00535262">
              <w:t>.</w:t>
            </w:r>
            <w:r w:rsidRPr="00B35E5A">
              <w:t> </w:t>
            </w:r>
          </w:p>
          <w:p w14:paraId="5B10EC69" w14:textId="3EF1D4F0" w:rsidR="00A701F3" w:rsidRPr="00B35E5A" w:rsidRDefault="00E630CE" w:rsidP="00D853F8">
            <w:r>
              <w:t xml:space="preserve">Revisit </w:t>
            </w:r>
            <w:r w:rsidR="00A701F3" w:rsidRPr="00B35E5A">
              <w:t xml:space="preserve">strategies </w:t>
            </w:r>
            <w:r>
              <w:t xml:space="preserve">for </w:t>
            </w:r>
            <w:r w:rsidR="00A701F3" w:rsidRPr="00B35E5A">
              <w:t xml:space="preserve"> health</w:t>
            </w:r>
            <w:r>
              <w:t xml:space="preserve">y eating, including </w:t>
            </w:r>
            <w:r w:rsidR="00A701F3" w:rsidRPr="00B35E5A">
              <w:t xml:space="preserve"> on a budget </w:t>
            </w:r>
            <w:r>
              <w:t xml:space="preserve">and taking into account </w:t>
            </w:r>
            <w:r w:rsidR="002F3F80">
              <w:t>cultural dietary preferences</w:t>
            </w:r>
            <w:r w:rsidR="00A4531C">
              <w:t>.</w:t>
            </w:r>
          </w:p>
          <w:p w14:paraId="334A5F2C" w14:textId="77777777" w:rsidR="00A701F3" w:rsidRPr="00B35E5A" w:rsidRDefault="00A701F3" w:rsidP="00D853F8">
            <w:r w:rsidRPr="00B35E5A">
              <w:rPr>
                <w:b/>
                <w:bCs/>
              </w:rPr>
              <w:t>Clinic level:</w:t>
            </w:r>
            <w:r w:rsidRPr="00B35E5A">
              <w:t xml:space="preserve"> focus on use of language, interpretation/ translation issues and  ‘culturally competent’ and empathetic practice </w:t>
            </w:r>
          </w:p>
          <w:p w14:paraId="4731EB75" w14:textId="2BD72212" w:rsidR="00A701F3" w:rsidRPr="00B35E5A" w:rsidRDefault="00A701F3" w:rsidP="00D853F8">
            <w:r w:rsidRPr="00B35E5A">
              <w:t>Shared-decision making for realistic / achievable goals in the context of CYPD/ families social and financial circumstances</w:t>
            </w:r>
            <w:r w:rsidR="00F574F5">
              <w:t>. Strategies for CYPD /older siblings (where appropriate) to</w:t>
            </w:r>
            <w:r w:rsidR="00874724">
              <w:t xml:space="preserve"> take on</w:t>
            </w:r>
            <w:r w:rsidR="00F574F5">
              <w:t xml:space="preserve"> diabetes management independently</w:t>
            </w:r>
            <w:r w:rsidR="00EE1B2D">
              <w:t xml:space="preserve"> of parents </w:t>
            </w:r>
            <w:r w:rsidR="00B06336">
              <w:t>if/</w:t>
            </w:r>
            <w:r w:rsidR="00EE1B2D">
              <w:t>when needed</w:t>
            </w:r>
            <w:r w:rsidR="00D812D3">
              <w:t xml:space="preserve"> and to increase the circle of </w:t>
            </w:r>
            <w:r w:rsidR="00F16B92">
              <w:t>effective</w:t>
            </w:r>
            <w:r w:rsidR="00042E44">
              <w:t xml:space="preserve"> </w:t>
            </w:r>
            <w:r w:rsidR="00D812D3">
              <w:t>support</w:t>
            </w:r>
            <w:r w:rsidR="00F16B92">
              <w:t xml:space="preserve"> for diabetes </w:t>
            </w:r>
            <w:proofErr w:type="spellStart"/>
            <w:r w:rsidR="00F16B92">
              <w:t>management</w:t>
            </w:r>
            <w:r w:rsidR="00D812D3">
              <w:t>.</w:t>
            </w:r>
            <w:r w:rsidR="006B23D9">
              <w:t>Regular</w:t>
            </w:r>
            <w:proofErr w:type="spellEnd"/>
            <w:r w:rsidR="006B23D9">
              <w:t xml:space="preserve"> review of diet and nutrition </w:t>
            </w:r>
            <w:r w:rsidR="00124FA2">
              <w:t xml:space="preserve">advice </w:t>
            </w:r>
            <w:r w:rsidR="006B23D9">
              <w:t xml:space="preserve">to ensure flexibility </w:t>
            </w:r>
            <w:r w:rsidR="00DC1F79">
              <w:t xml:space="preserve">and clarify guidance </w:t>
            </w:r>
            <w:r w:rsidR="006B23D9">
              <w:t>as CYPD grows and as lifestyles change.</w:t>
            </w:r>
          </w:p>
        </w:tc>
      </w:tr>
      <w:tr w:rsidR="00502B48" w:rsidRPr="00B35E5A" w14:paraId="598D0139" w14:textId="77777777" w:rsidTr="00103344">
        <w:trPr>
          <w:trHeight w:val="300"/>
        </w:trPr>
        <w:tc>
          <w:tcPr>
            <w:tcW w:w="184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640A64" w14:textId="77777777" w:rsidR="00A701F3" w:rsidRPr="00B35E5A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OPPORTUNITY – SOCIAL  </w:t>
            </w:r>
          </w:p>
          <w:p w14:paraId="33EF7BC4" w14:textId="7742E840" w:rsidR="00A701F3" w:rsidRPr="00C11A5D" w:rsidRDefault="00A701F3" w:rsidP="00D853F8">
            <w:r w:rsidRPr="00C11A5D">
              <w:t>Social influences, social pressure, norms, conformity, social comparison power relations, group identity) </w:t>
            </w:r>
          </w:p>
        </w:tc>
        <w:tc>
          <w:tcPr>
            <w:tcW w:w="311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6BD517" w14:textId="1DF32859" w:rsidR="00A701F3" w:rsidRPr="00334740" w:rsidRDefault="002B1425" w:rsidP="00D853F8">
            <w:r>
              <w:t xml:space="preserve">Management of diabetes requires CYPD to perform tasks that are not performed by others around them – meaning that opportunities to enact diabetes management must be autonomously driven rather than reliant on the surrounding social environment and conventions of peers. This requires effort by CYPD/family and understanding from those around to reduce the awkwardness involved in needing to regularly undertake ‘unusual’ or counter cultural behaviours. </w:t>
            </w:r>
            <w:r w:rsidR="00A701F3" w:rsidRPr="00D469AF">
              <w:t xml:space="preserve">Poor inter-personal, </w:t>
            </w:r>
            <w:r w:rsidR="00203AC7">
              <w:t xml:space="preserve">social/school, </w:t>
            </w:r>
            <w:r w:rsidR="00A701F3" w:rsidRPr="00D469AF">
              <w:t>peer or family relationships</w:t>
            </w:r>
            <w:r w:rsidR="00AA3DFC">
              <w:t xml:space="preserve"> or understanding of Type 1 diabetes</w:t>
            </w:r>
            <w:r w:rsidR="00A701F3" w:rsidRPr="00B35E5A">
              <w:rPr>
                <w:b/>
                <w:bCs/>
              </w:rPr>
              <w:t xml:space="preserve"> </w:t>
            </w:r>
            <w:r w:rsidR="00383CAE">
              <w:t>can undermine CYPD</w:t>
            </w:r>
            <w:r w:rsidR="001D4BC4">
              <w:t xml:space="preserve"> efforts</w:t>
            </w:r>
            <w:r w:rsidR="00383CAE">
              <w:t xml:space="preserve">, impeding opportunities to enact diabetes management. Sensitivity, </w:t>
            </w:r>
            <w:r w:rsidR="00A701F3" w:rsidRPr="00334740">
              <w:t xml:space="preserve"> emotional support and understanding </w:t>
            </w:r>
            <w:r w:rsidR="00383CAE">
              <w:t>can better</w:t>
            </w:r>
            <w:r w:rsidR="00A701F3" w:rsidRPr="00334740">
              <w:t xml:space="preserve"> support </w:t>
            </w:r>
            <w:r w:rsidR="00786B8A">
              <w:t xml:space="preserve">the creation of opportunities to </w:t>
            </w:r>
            <w:proofErr w:type="spellStart"/>
            <w:r w:rsidR="00786B8A">
              <w:t>enact</w:t>
            </w:r>
            <w:r w:rsidR="00A701F3" w:rsidRPr="00334740">
              <w:t>diabetes</w:t>
            </w:r>
            <w:proofErr w:type="spellEnd"/>
            <w:r w:rsidR="00A701F3" w:rsidRPr="00334740">
              <w:t xml:space="preserve"> control behaviours</w:t>
            </w:r>
            <w:r w:rsidR="00203AC7">
              <w:t>.</w:t>
            </w:r>
            <w:r w:rsidR="00A701F3" w:rsidRPr="00334740">
              <w:t> </w:t>
            </w:r>
          </w:p>
          <w:p w14:paraId="14DA8064" w14:textId="09D5F128" w:rsidR="00A701F3" w:rsidRPr="00334740" w:rsidRDefault="00A701F3" w:rsidP="00D853F8">
            <w:r w:rsidRPr="00334740">
              <w:t xml:space="preserve">CYPD </w:t>
            </w:r>
            <w:r w:rsidR="00E43C9A">
              <w:t xml:space="preserve">can </w:t>
            </w:r>
            <w:r w:rsidRPr="00334740">
              <w:t>find school environment difficult to navigate with regard to  diabetes control behaviours</w:t>
            </w:r>
            <w:r w:rsidR="00CE71DA">
              <w:t>.</w:t>
            </w:r>
            <w:r w:rsidRPr="00334740">
              <w:t> </w:t>
            </w:r>
          </w:p>
          <w:p w14:paraId="1D7C362D" w14:textId="145FB088" w:rsidR="00A701F3" w:rsidRPr="00B35E5A" w:rsidRDefault="00A701F3" w:rsidP="00D853F8">
            <w:pPr>
              <w:rPr>
                <w:b/>
                <w:bCs/>
              </w:rPr>
            </w:pPr>
            <w:r w:rsidRPr="00334740">
              <w:t xml:space="preserve">Families </w:t>
            </w:r>
            <w:r w:rsidR="00E76460">
              <w:t>may lack</w:t>
            </w:r>
            <w:r w:rsidRPr="00334740">
              <w:t xml:space="preserve"> social capital</w:t>
            </w:r>
            <w:r w:rsidR="00E43BB0">
              <w:t xml:space="preserve">/assertiveness/communication skills to negotiate </w:t>
            </w:r>
            <w:r w:rsidR="00253D7F">
              <w:t>within local community for interventions to support CYPD and</w:t>
            </w:r>
            <w:r w:rsidR="00E43BB0">
              <w:t xml:space="preserve"> increase </w:t>
            </w:r>
            <w:r w:rsidR="003B12C0">
              <w:t xml:space="preserve">or make easier </w:t>
            </w:r>
            <w:r w:rsidR="00E43BB0">
              <w:t>CYPD</w:t>
            </w:r>
            <w:r w:rsidRPr="00334740">
              <w:t xml:space="preserve"> opportunities</w:t>
            </w:r>
            <w:r w:rsidR="00E43BB0">
              <w:t xml:space="preserve"> for diabetes management</w:t>
            </w:r>
            <w:r w:rsidR="00CE71DA">
              <w:t>.</w:t>
            </w:r>
            <w:r w:rsidRPr="00B35E5A">
              <w:rPr>
                <w:b/>
                <w:bCs/>
              </w:rPr>
              <w:t>  </w:t>
            </w:r>
          </w:p>
        </w:tc>
        <w:tc>
          <w:tcPr>
            <w:tcW w:w="2693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1371884" w14:textId="54BA7292" w:rsidR="00A701F3" w:rsidRPr="00B35E5A" w:rsidRDefault="00A701F3" w:rsidP="00D853F8">
            <w:r w:rsidRPr="00B35E5A">
              <w:t xml:space="preserve">Understand what and how social/environmental factors impact </w:t>
            </w:r>
            <w:r w:rsidR="00194E09">
              <w:t xml:space="preserve">individual </w:t>
            </w:r>
            <w:r w:rsidRPr="00B35E5A">
              <w:t xml:space="preserve">self-care behaviours and </w:t>
            </w:r>
            <w:r w:rsidR="00194E09">
              <w:t>blood glucose</w:t>
            </w:r>
            <w:r w:rsidRPr="00B35E5A">
              <w:t xml:space="preserve"> monitoring/ regulation.  </w:t>
            </w:r>
          </w:p>
          <w:p w14:paraId="79B45452" w14:textId="5CFD8EFB" w:rsidR="00A701F3" w:rsidRDefault="00924A36" w:rsidP="00D853F8">
            <w:r>
              <w:t xml:space="preserve">Reduce </w:t>
            </w:r>
            <w:r w:rsidR="00A701F3" w:rsidRPr="00B35E5A">
              <w:t xml:space="preserve"> inter-personal/family conflict and </w:t>
            </w:r>
            <w:r w:rsidR="00502B48">
              <w:t xml:space="preserve">increase understanding of Type 1 diabetes needs, and </w:t>
            </w:r>
            <w:r w:rsidR="00A701F3" w:rsidRPr="00B35E5A">
              <w:t xml:space="preserve">incongruent beliefs about diabetes </w:t>
            </w:r>
            <w:r>
              <w:t xml:space="preserve">management to reduce emotional strain and increase ease and frequency of creating appropriate opportunities diabetes management. </w:t>
            </w:r>
          </w:p>
          <w:p w14:paraId="71487F0E" w14:textId="77777777" w:rsidR="00502B48" w:rsidRDefault="00502B48" w:rsidP="00D853F8"/>
          <w:p w14:paraId="3AD26301" w14:textId="77777777" w:rsidR="00502B48" w:rsidRPr="00B35E5A" w:rsidRDefault="00502B48" w:rsidP="00D853F8"/>
          <w:p w14:paraId="1613BBDD" w14:textId="77777777" w:rsidR="00A701F3" w:rsidRPr="00B35E5A" w:rsidRDefault="00A701F3" w:rsidP="00D853F8">
            <w:r w:rsidRPr="00B35E5A">
              <w:t> </w:t>
            </w:r>
          </w:p>
        </w:tc>
        <w:tc>
          <w:tcPr>
            <w:tcW w:w="2977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26A95A3" w14:textId="245F371E" w:rsidR="00A701F3" w:rsidRPr="00F9011D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ENABLEMENT</w:t>
            </w:r>
            <w:r w:rsidR="00F9011D">
              <w:rPr>
                <w:b/>
                <w:bCs/>
              </w:rPr>
              <w:t>:</w:t>
            </w:r>
            <w:r w:rsidRPr="00B35E5A">
              <w:rPr>
                <w:b/>
                <w:bCs/>
              </w:rPr>
              <w:t> </w:t>
            </w:r>
            <w:r w:rsidRPr="00B35E5A">
              <w:t>Provide skill training and practice to improve communication skills </w:t>
            </w:r>
          </w:p>
          <w:p w14:paraId="6C6165F8" w14:textId="64202B25" w:rsidR="00A701F3" w:rsidRPr="00F9011D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MODELLING</w:t>
            </w:r>
            <w:r w:rsidR="00F9011D">
              <w:rPr>
                <w:b/>
                <w:bCs/>
              </w:rPr>
              <w:t>:</w:t>
            </w:r>
            <w:r w:rsidRPr="00B35E5A">
              <w:rPr>
                <w:b/>
                <w:bCs/>
              </w:rPr>
              <w:t> </w:t>
            </w:r>
            <w:r w:rsidRPr="00B35E5A">
              <w:t>Providing an example for CYPD to aspire to or imitate </w:t>
            </w:r>
          </w:p>
          <w:p w14:paraId="46DF23A7" w14:textId="052E077A" w:rsidR="00A701F3" w:rsidRPr="00476858" w:rsidRDefault="00A701F3" w:rsidP="00D853F8">
            <w:pPr>
              <w:rPr>
                <w:b/>
                <w:bCs/>
              </w:rPr>
            </w:pPr>
            <w:r w:rsidRPr="00B35E5A">
              <w:rPr>
                <w:b/>
                <w:bCs/>
              </w:rPr>
              <w:t>EDUCATION</w:t>
            </w:r>
            <w:r w:rsidR="00476858">
              <w:rPr>
                <w:b/>
                <w:bCs/>
              </w:rPr>
              <w:t>:</w:t>
            </w:r>
            <w:r w:rsidRPr="00B35E5A">
              <w:rPr>
                <w:b/>
                <w:bCs/>
              </w:rPr>
              <w:t> </w:t>
            </w:r>
            <w:r w:rsidRPr="00B35E5A">
              <w:t>Increasing knowledge or understanding </w:t>
            </w:r>
          </w:p>
          <w:p w14:paraId="79679DF3" w14:textId="77777777" w:rsidR="00A701F3" w:rsidRPr="00B35E5A" w:rsidRDefault="00A701F3" w:rsidP="00D853F8">
            <w:r w:rsidRPr="00B35E5A">
              <w:t> </w:t>
            </w:r>
          </w:p>
        </w:tc>
        <w:tc>
          <w:tcPr>
            <w:tcW w:w="36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AB0E8B" w14:textId="43622242" w:rsidR="00A701F3" w:rsidRPr="00B35E5A" w:rsidRDefault="00A701F3" w:rsidP="00D853F8">
            <w:r w:rsidRPr="00B35E5A">
              <w:rPr>
                <w:b/>
                <w:bCs/>
              </w:rPr>
              <w:t>Individual level:  </w:t>
            </w:r>
            <w:r w:rsidRPr="00B35E5A">
              <w:t>CYPD</w:t>
            </w:r>
            <w:r w:rsidR="00F529C2">
              <w:t xml:space="preserve"> and family</w:t>
            </w:r>
            <w:r w:rsidRPr="00B35E5A">
              <w:t xml:space="preserve"> encouraged to explore diabetes </w:t>
            </w:r>
            <w:r w:rsidR="007C259D">
              <w:t xml:space="preserve">management </w:t>
            </w:r>
            <w:r w:rsidRPr="00B35E5A">
              <w:t>issues, through peer support/coaching structures. Promote advocacy/self-advocacy, and communication/mediation with school staff, peers</w:t>
            </w:r>
            <w:r w:rsidR="007C259D">
              <w:t>, wider family</w:t>
            </w:r>
            <w:r w:rsidRPr="00B35E5A">
              <w:t xml:space="preserve"> and other parties </w:t>
            </w:r>
            <w:r w:rsidR="007C259D">
              <w:t>who are part of social</w:t>
            </w:r>
            <w:r w:rsidR="007C259D" w:rsidRPr="00B35E5A">
              <w:t xml:space="preserve"> </w:t>
            </w:r>
            <w:r w:rsidRPr="00B35E5A">
              <w:t xml:space="preserve">contexts where CYPD </w:t>
            </w:r>
            <w:r w:rsidR="00D13B13">
              <w:t xml:space="preserve">needs to feel able and comfortable to </w:t>
            </w:r>
            <w:r w:rsidRPr="00B35E5A">
              <w:t xml:space="preserve">enact diabetes </w:t>
            </w:r>
            <w:r w:rsidR="006166DE">
              <w:t xml:space="preserve">management </w:t>
            </w:r>
            <w:r w:rsidRPr="00B35E5A">
              <w:t>behaviours</w:t>
            </w:r>
            <w:r w:rsidR="006166DE">
              <w:t>.</w:t>
            </w:r>
            <w:r w:rsidRPr="00B35E5A">
              <w:t> </w:t>
            </w:r>
          </w:p>
          <w:p w14:paraId="3759B294" w14:textId="6D27CF53" w:rsidR="00A701F3" w:rsidRPr="00B35E5A" w:rsidRDefault="00A701F3" w:rsidP="00D853F8">
            <w:r w:rsidRPr="00B35E5A">
              <w:t xml:space="preserve">Encourage CYPD to explore emotional responses to </w:t>
            </w:r>
            <w:r w:rsidR="00B3751E">
              <w:t>Type 1 diabetes</w:t>
            </w:r>
            <w:r w:rsidR="00B3751E" w:rsidRPr="00B35E5A">
              <w:t xml:space="preserve"> </w:t>
            </w:r>
            <w:r w:rsidR="00B3751E">
              <w:t>m</w:t>
            </w:r>
            <w:r w:rsidRPr="00B35E5A">
              <w:t xml:space="preserve">anagement where focus is on supporting CYPD /families at the school/ community level to ease diabetes impacts on daily life. Enable and model inter-personal conflict resolution </w:t>
            </w:r>
            <w:r w:rsidR="0006200D">
              <w:t xml:space="preserve">and assertiveness </w:t>
            </w:r>
            <w:r w:rsidRPr="00B35E5A">
              <w:t>skills</w:t>
            </w:r>
            <w:r w:rsidR="0006200D">
              <w:t>.</w:t>
            </w:r>
            <w:r w:rsidRPr="00B35E5A">
              <w:t> </w:t>
            </w:r>
          </w:p>
          <w:p w14:paraId="243D2A50" w14:textId="40B6C6B5" w:rsidR="00A701F3" w:rsidRPr="00B35E5A" w:rsidRDefault="00A701F3" w:rsidP="00D853F8">
            <w:r w:rsidRPr="00B35E5A">
              <w:rPr>
                <w:b/>
                <w:bCs/>
              </w:rPr>
              <w:t>Family / Community level:   </w:t>
            </w:r>
            <w:r w:rsidRPr="00B35E5A">
              <w:t xml:space="preserve">Encourage families to </w:t>
            </w:r>
            <w:r w:rsidR="006E7E18">
              <w:t>find and use</w:t>
            </w:r>
            <w:r w:rsidR="006E7E18" w:rsidRPr="00B35E5A">
              <w:t xml:space="preserve"> </w:t>
            </w:r>
            <w:r w:rsidRPr="00B35E5A">
              <w:t>social networks and engage with wider family / community and school networks and agencies to enhance emotional and practical social support</w:t>
            </w:r>
            <w:r w:rsidR="00A60847">
              <w:t xml:space="preserve"> available to CYPD and family</w:t>
            </w:r>
            <w:r w:rsidRPr="00B35E5A">
              <w:t xml:space="preserve">. Increase knowledge and understanding </w:t>
            </w:r>
            <w:r w:rsidR="00770E5D">
              <w:t xml:space="preserve">of Type 1 diabetes management </w:t>
            </w:r>
            <w:r w:rsidRPr="00B35E5A">
              <w:t xml:space="preserve">in social </w:t>
            </w:r>
            <w:r w:rsidR="00FA63EF">
              <w:t xml:space="preserve">and community </w:t>
            </w:r>
            <w:r w:rsidRPr="00B35E5A">
              <w:t>networks. </w:t>
            </w:r>
          </w:p>
        </w:tc>
      </w:tr>
    </w:tbl>
    <w:p w14:paraId="19E48C89" w14:textId="77777777" w:rsidR="00BC7E77" w:rsidRDefault="00BC7E77"/>
    <w:sectPr w:rsidR="00BC7E77" w:rsidSect="00A701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97507"/>
    <w:multiLevelType w:val="multilevel"/>
    <w:tmpl w:val="98103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2667DC"/>
    <w:multiLevelType w:val="multilevel"/>
    <w:tmpl w:val="7690F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582EB7"/>
    <w:multiLevelType w:val="multilevel"/>
    <w:tmpl w:val="D1A8A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4B2615"/>
    <w:multiLevelType w:val="multilevel"/>
    <w:tmpl w:val="508ED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16170444">
    <w:abstractNumId w:val="2"/>
  </w:num>
  <w:num w:numId="2" w16cid:durableId="1808351857">
    <w:abstractNumId w:val="3"/>
  </w:num>
  <w:num w:numId="3" w16cid:durableId="1242370882">
    <w:abstractNumId w:val="1"/>
  </w:num>
  <w:num w:numId="4" w16cid:durableId="111243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F3"/>
    <w:rsid w:val="0002565E"/>
    <w:rsid w:val="00042E44"/>
    <w:rsid w:val="0006200D"/>
    <w:rsid w:val="000674A1"/>
    <w:rsid w:val="00103344"/>
    <w:rsid w:val="00106E74"/>
    <w:rsid w:val="00124318"/>
    <w:rsid w:val="00124FA2"/>
    <w:rsid w:val="00125BB0"/>
    <w:rsid w:val="00161279"/>
    <w:rsid w:val="0019051D"/>
    <w:rsid w:val="00194E09"/>
    <w:rsid w:val="00195775"/>
    <w:rsid w:val="001D3324"/>
    <w:rsid w:val="001D4BC4"/>
    <w:rsid w:val="001E677F"/>
    <w:rsid w:val="00203AC7"/>
    <w:rsid w:val="00253D7F"/>
    <w:rsid w:val="00264289"/>
    <w:rsid w:val="002B1425"/>
    <w:rsid w:val="002F3F80"/>
    <w:rsid w:val="00306E43"/>
    <w:rsid w:val="00337872"/>
    <w:rsid w:val="00371996"/>
    <w:rsid w:val="00383CAE"/>
    <w:rsid w:val="003B12C0"/>
    <w:rsid w:val="003B5D2C"/>
    <w:rsid w:val="003C0E5D"/>
    <w:rsid w:val="003C280F"/>
    <w:rsid w:val="003D4F76"/>
    <w:rsid w:val="003F679D"/>
    <w:rsid w:val="00417F63"/>
    <w:rsid w:val="00457B22"/>
    <w:rsid w:val="004622E1"/>
    <w:rsid w:val="00476858"/>
    <w:rsid w:val="004A109C"/>
    <w:rsid w:val="004E033C"/>
    <w:rsid w:val="00502B48"/>
    <w:rsid w:val="00535262"/>
    <w:rsid w:val="0055347E"/>
    <w:rsid w:val="005D3E7B"/>
    <w:rsid w:val="006166DE"/>
    <w:rsid w:val="00650E28"/>
    <w:rsid w:val="006666A7"/>
    <w:rsid w:val="00691DC3"/>
    <w:rsid w:val="006B23D9"/>
    <w:rsid w:val="006E7E18"/>
    <w:rsid w:val="0071089C"/>
    <w:rsid w:val="007334AF"/>
    <w:rsid w:val="00770D43"/>
    <w:rsid w:val="00770E5D"/>
    <w:rsid w:val="00786B8A"/>
    <w:rsid w:val="007C259D"/>
    <w:rsid w:val="007D27D2"/>
    <w:rsid w:val="007D748D"/>
    <w:rsid w:val="00802A44"/>
    <w:rsid w:val="00826E0D"/>
    <w:rsid w:val="0083166D"/>
    <w:rsid w:val="00842122"/>
    <w:rsid w:val="00874724"/>
    <w:rsid w:val="008842C9"/>
    <w:rsid w:val="008D012E"/>
    <w:rsid w:val="00924A36"/>
    <w:rsid w:val="00961CF0"/>
    <w:rsid w:val="00995C88"/>
    <w:rsid w:val="009B2AC2"/>
    <w:rsid w:val="009B63D0"/>
    <w:rsid w:val="009C659A"/>
    <w:rsid w:val="009E7AC6"/>
    <w:rsid w:val="009F1FF3"/>
    <w:rsid w:val="00A4531C"/>
    <w:rsid w:val="00A52AB6"/>
    <w:rsid w:val="00A55A6B"/>
    <w:rsid w:val="00A60847"/>
    <w:rsid w:val="00A701F3"/>
    <w:rsid w:val="00AA3DFC"/>
    <w:rsid w:val="00B06336"/>
    <w:rsid w:val="00B3751E"/>
    <w:rsid w:val="00B546F2"/>
    <w:rsid w:val="00BB4E64"/>
    <w:rsid w:val="00BC7E77"/>
    <w:rsid w:val="00BD1D88"/>
    <w:rsid w:val="00C11A5D"/>
    <w:rsid w:val="00C64194"/>
    <w:rsid w:val="00CC24E8"/>
    <w:rsid w:val="00CE71DA"/>
    <w:rsid w:val="00D13B13"/>
    <w:rsid w:val="00D27D9B"/>
    <w:rsid w:val="00D469AF"/>
    <w:rsid w:val="00D812D3"/>
    <w:rsid w:val="00DC1F79"/>
    <w:rsid w:val="00DD43C2"/>
    <w:rsid w:val="00E43BB0"/>
    <w:rsid w:val="00E43C9A"/>
    <w:rsid w:val="00E44D46"/>
    <w:rsid w:val="00E630CE"/>
    <w:rsid w:val="00E63DD5"/>
    <w:rsid w:val="00E76460"/>
    <w:rsid w:val="00EA69F1"/>
    <w:rsid w:val="00EE1B2D"/>
    <w:rsid w:val="00F127B1"/>
    <w:rsid w:val="00F16B92"/>
    <w:rsid w:val="00F529C2"/>
    <w:rsid w:val="00F54B27"/>
    <w:rsid w:val="00F574F5"/>
    <w:rsid w:val="00F64F1C"/>
    <w:rsid w:val="00F9011D"/>
    <w:rsid w:val="00F9381E"/>
    <w:rsid w:val="00FA63EF"/>
    <w:rsid w:val="00FC268A"/>
    <w:rsid w:val="00FD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0BC5"/>
  <w15:chartTrackingRefBased/>
  <w15:docId w15:val="{D50A0644-2E5C-4E29-86AF-7AB54417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F3"/>
  </w:style>
  <w:style w:type="paragraph" w:styleId="Heading1">
    <w:name w:val="heading 1"/>
    <w:basedOn w:val="Normal"/>
    <w:next w:val="Normal"/>
    <w:link w:val="Heading1Char"/>
    <w:uiPriority w:val="9"/>
    <w:qFormat/>
    <w:rsid w:val="00A7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1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1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1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1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1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1F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D3D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7</Words>
  <Characters>4829</Characters>
  <Application>Microsoft Office Word</Application>
  <DocSecurity>4</DocSecurity>
  <Lines>40</Lines>
  <Paragraphs>11</Paragraphs>
  <ScaleCrop>false</ScaleCrop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earle</dc:creator>
  <cp:keywords/>
  <dc:description/>
  <cp:lastModifiedBy>Aidan Searle</cp:lastModifiedBy>
  <cp:revision>2</cp:revision>
  <dcterms:created xsi:type="dcterms:W3CDTF">2025-02-03T15:07:00Z</dcterms:created>
  <dcterms:modified xsi:type="dcterms:W3CDTF">2025-02-03T15:07:00Z</dcterms:modified>
</cp:coreProperties>
</file>